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18D1" w14:textId="082A5B43" w:rsidR="00AD3A70" w:rsidRPr="008E583F" w:rsidRDefault="008E583F" w:rsidP="008E583F">
      <w:pPr>
        <w:jc w:val="center"/>
        <w:rPr>
          <w:rFonts w:ascii="Times New Roman" w:hAnsi="Times New Roman" w:cs="Times New Roman"/>
        </w:rPr>
      </w:pPr>
      <w:r w:rsidRPr="008E583F">
        <w:rPr>
          <w:rFonts w:ascii="Times New Roman" w:hAnsi="Times New Roman" w:cs="Times New Roman"/>
        </w:rPr>
        <w:t>The optimized hyperparameters of the model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596"/>
        <w:gridCol w:w="1417"/>
        <w:gridCol w:w="142"/>
        <w:gridCol w:w="1559"/>
      </w:tblGrid>
      <w:tr w:rsidR="008E583F" w:rsidRPr="008E583F" w14:paraId="3548792D" w14:textId="77777777" w:rsidTr="00B53192">
        <w:trPr>
          <w:jc w:val="center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519BE24A" w14:textId="6B70E781" w:rsidR="008E583F" w:rsidRPr="008E583F" w:rsidRDefault="002C6862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444FEE2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Lambd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F30150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63268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Gamma</w:t>
            </w:r>
          </w:p>
        </w:tc>
      </w:tr>
      <w:tr w:rsidR="008E583F" w:rsidRPr="008E583F" w14:paraId="5680A696" w14:textId="77777777" w:rsidTr="00B53192">
        <w:trPr>
          <w:jc w:val="center"/>
        </w:trPr>
        <w:tc>
          <w:tcPr>
            <w:tcW w:w="2657" w:type="dxa"/>
            <w:tcBorders>
              <w:top w:val="single" w:sz="4" w:space="0" w:color="auto"/>
            </w:tcBorders>
          </w:tcPr>
          <w:p w14:paraId="385D926F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8C7730E" w14:textId="6B9B046B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3</w:t>
            </w:r>
            <w:r w:rsidR="0044016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695CBE9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BC6BCF" w14:textId="2D34C3E4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0</w:t>
            </w:r>
            <w:r w:rsidR="00440166">
              <w:rPr>
                <w:rFonts w:ascii="Times New Roman" w:hAnsi="Times New Roman" w:cs="Times New Roman"/>
              </w:rPr>
              <w:t>5</w:t>
            </w:r>
          </w:p>
        </w:tc>
      </w:tr>
      <w:tr w:rsidR="008E583F" w:rsidRPr="008E583F" w14:paraId="2DE24E6B" w14:textId="77777777" w:rsidTr="00B53192">
        <w:trPr>
          <w:jc w:val="center"/>
        </w:trPr>
        <w:tc>
          <w:tcPr>
            <w:tcW w:w="2657" w:type="dxa"/>
          </w:tcPr>
          <w:p w14:paraId="20839FC9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Diffusion</w:t>
            </w:r>
          </w:p>
        </w:tc>
        <w:tc>
          <w:tcPr>
            <w:tcW w:w="1596" w:type="dxa"/>
          </w:tcPr>
          <w:p w14:paraId="7495ACF2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59" w:type="dxa"/>
            <w:gridSpan w:val="2"/>
          </w:tcPr>
          <w:p w14:paraId="2D18B255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559" w:type="dxa"/>
          </w:tcPr>
          <w:p w14:paraId="277E2871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20</w:t>
            </w:r>
          </w:p>
        </w:tc>
      </w:tr>
      <w:tr w:rsidR="008E583F" w:rsidRPr="008E583F" w14:paraId="1511A853" w14:textId="77777777" w:rsidTr="00B53192">
        <w:trPr>
          <w:jc w:val="center"/>
        </w:trPr>
        <w:tc>
          <w:tcPr>
            <w:tcW w:w="2657" w:type="dxa"/>
          </w:tcPr>
          <w:p w14:paraId="5DE730C4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Volumetry</w:t>
            </w:r>
          </w:p>
        </w:tc>
        <w:tc>
          <w:tcPr>
            <w:tcW w:w="1596" w:type="dxa"/>
          </w:tcPr>
          <w:p w14:paraId="0946BD80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59" w:type="dxa"/>
            <w:gridSpan w:val="2"/>
          </w:tcPr>
          <w:p w14:paraId="79E0995C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559" w:type="dxa"/>
          </w:tcPr>
          <w:p w14:paraId="386851AA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20</w:t>
            </w:r>
          </w:p>
        </w:tc>
      </w:tr>
      <w:tr w:rsidR="00B53192" w:rsidRPr="008E583F" w14:paraId="5E0410D1" w14:textId="77777777" w:rsidTr="00B53192">
        <w:trPr>
          <w:jc w:val="center"/>
        </w:trPr>
        <w:tc>
          <w:tcPr>
            <w:tcW w:w="2657" w:type="dxa"/>
          </w:tcPr>
          <w:p w14:paraId="2008D228" w14:textId="7267F3E2" w:rsidR="00B53192" w:rsidRPr="008E583F" w:rsidRDefault="00B53192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ron</w:t>
            </w:r>
          </w:p>
        </w:tc>
        <w:tc>
          <w:tcPr>
            <w:tcW w:w="1596" w:type="dxa"/>
          </w:tcPr>
          <w:p w14:paraId="0D731124" w14:textId="51C97E20" w:rsidR="00B53192" w:rsidRPr="008E583F" w:rsidRDefault="00AC3E90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</w:t>
            </w:r>
          </w:p>
        </w:tc>
        <w:tc>
          <w:tcPr>
            <w:tcW w:w="1559" w:type="dxa"/>
            <w:gridSpan w:val="2"/>
          </w:tcPr>
          <w:p w14:paraId="126545EE" w14:textId="77E94D8F" w:rsidR="00B53192" w:rsidRPr="008E583F" w:rsidRDefault="00AC3E90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559" w:type="dxa"/>
          </w:tcPr>
          <w:p w14:paraId="5238899C" w14:textId="72656D01" w:rsidR="00B53192" w:rsidRPr="008E583F" w:rsidRDefault="00AC3E90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8E583F" w:rsidRPr="008E583F" w14:paraId="07CCF0F7" w14:textId="77777777" w:rsidTr="00B53192">
        <w:trPr>
          <w:jc w:val="center"/>
        </w:trPr>
        <w:tc>
          <w:tcPr>
            <w:tcW w:w="2657" w:type="dxa"/>
          </w:tcPr>
          <w:p w14:paraId="61732927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Multimodal</w:t>
            </w:r>
          </w:p>
        </w:tc>
        <w:tc>
          <w:tcPr>
            <w:tcW w:w="1596" w:type="dxa"/>
          </w:tcPr>
          <w:p w14:paraId="19FEB56E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559" w:type="dxa"/>
            <w:gridSpan w:val="2"/>
          </w:tcPr>
          <w:p w14:paraId="5B8304E4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559" w:type="dxa"/>
          </w:tcPr>
          <w:p w14:paraId="4C5F870E" w14:textId="77777777" w:rsidR="008E583F" w:rsidRPr="008E583F" w:rsidRDefault="008E583F" w:rsidP="009C14AA">
            <w:pPr>
              <w:rPr>
                <w:rFonts w:ascii="Times New Roman" w:hAnsi="Times New Roman" w:cs="Times New Roman"/>
              </w:rPr>
            </w:pPr>
            <w:r w:rsidRPr="008E583F">
              <w:rPr>
                <w:rFonts w:ascii="Times New Roman" w:hAnsi="Times New Roman" w:cs="Times New Roman"/>
              </w:rPr>
              <w:t>0.003</w:t>
            </w:r>
          </w:p>
        </w:tc>
      </w:tr>
      <w:tr w:rsidR="00B53192" w:rsidRPr="008E583F" w14:paraId="767B22C0" w14:textId="77777777" w:rsidTr="00B53192">
        <w:trPr>
          <w:jc w:val="center"/>
        </w:trPr>
        <w:tc>
          <w:tcPr>
            <w:tcW w:w="2657" w:type="dxa"/>
            <w:tcBorders>
              <w:bottom w:val="single" w:sz="4" w:space="0" w:color="auto"/>
            </w:tcBorders>
          </w:tcPr>
          <w:p w14:paraId="0D828FB7" w14:textId="25D820F3" w:rsidR="00B53192" w:rsidRPr="008E583F" w:rsidRDefault="00B53192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-multimodal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4D00744" w14:textId="4B808A35" w:rsidR="00B53192" w:rsidRPr="008E583F" w:rsidRDefault="00A927C4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BB3A6DA" w14:textId="7049ECFB" w:rsidR="00B53192" w:rsidRPr="008E583F" w:rsidRDefault="00A927C4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14C94B" w14:textId="1CE40EC5" w:rsidR="00B53192" w:rsidRPr="008E583F" w:rsidRDefault="00A927C4" w:rsidP="009C1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</w:tbl>
    <w:p w14:paraId="2C3A3F51" w14:textId="77777777" w:rsidR="008E583F" w:rsidRDefault="008E583F"/>
    <w:sectPr w:rsidR="008E583F" w:rsidSect="00077E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6FA65" w14:textId="77777777" w:rsidR="00D40DF8" w:rsidRDefault="00D40DF8" w:rsidP="008E583F">
      <w:r>
        <w:separator/>
      </w:r>
    </w:p>
  </w:endnote>
  <w:endnote w:type="continuationSeparator" w:id="0">
    <w:p w14:paraId="0CEBBA3A" w14:textId="77777777" w:rsidR="00D40DF8" w:rsidRDefault="00D40DF8" w:rsidP="008E5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86855" w14:textId="77777777" w:rsidR="00D40DF8" w:rsidRDefault="00D40DF8" w:rsidP="008E583F">
      <w:r>
        <w:separator/>
      </w:r>
    </w:p>
  </w:footnote>
  <w:footnote w:type="continuationSeparator" w:id="0">
    <w:p w14:paraId="2977F006" w14:textId="77777777" w:rsidR="00D40DF8" w:rsidRDefault="00D40DF8" w:rsidP="008E5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4F"/>
    <w:rsid w:val="00000288"/>
    <w:rsid w:val="00000490"/>
    <w:rsid w:val="00001CC0"/>
    <w:rsid w:val="00003A2A"/>
    <w:rsid w:val="000118D6"/>
    <w:rsid w:val="000121AD"/>
    <w:rsid w:val="000370DC"/>
    <w:rsid w:val="00077E2C"/>
    <w:rsid w:val="00081075"/>
    <w:rsid w:val="00083DD3"/>
    <w:rsid w:val="000878C9"/>
    <w:rsid w:val="00091187"/>
    <w:rsid w:val="000941E7"/>
    <w:rsid w:val="000A2BB6"/>
    <w:rsid w:val="000B00BB"/>
    <w:rsid w:val="000B0CEB"/>
    <w:rsid w:val="000C5661"/>
    <w:rsid w:val="000C6944"/>
    <w:rsid w:val="000F37FB"/>
    <w:rsid w:val="000F68F4"/>
    <w:rsid w:val="00104103"/>
    <w:rsid w:val="0010679C"/>
    <w:rsid w:val="00116221"/>
    <w:rsid w:val="00117BAA"/>
    <w:rsid w:val="00122AEA"/>
    <w:rsid w:val="00125D4D"/>
    <w:rsid w:val="001331B4"/>
    <w:rsid w:val="00133D6D"/>
    <w:rsid w:val="001349B9"/>
    <w:rsid w:val="00134AFF"/>
    <w:rsid w:val="00134B8B"/>
    <w:rsid w:val="001410C4"/>
    <w:rsid w:val="00150465"/>
    <w:rsid w:val="001521A0"/>
    <w:rsid w:val="0016216F"/>
    <w:rsid w:val="001624E8"/>
    <w:rsid w:val="00163A48"/>
    <w:rsid w:val="00174C20"/>
    <w:rsid w:val="00182F58"/>
    <w:rsid w:val="00190A11"/>
    <w:rsid w:val="001B2C1D"/>
    <w:rsid w:val="001B7F48"/>
    <w:rsid w:val="001C14A3"/>
    <w:rsid w:val="001C285D"/>
    <w:rsid w:val="001E7A40"/>
    <w:rsid w:val="001F3A90"/>
    <w:rsid w:val="0021240D"/>
    <w:rsid w:val="00217457"/>
    <w:rsid w:val="0021755E"/>
    <w:rsid w:val="002262F2"/>
    <w:rsid w:val="00234649"/>
    <w:rsid w:val="00241961"/>
    <w:rsid w:val="00250071"/>
    <w:rsid w:val="00256B90"/>
    <w:rsid w:val="002676A0"/>
    <w:rsid w:val="0027007E"/>
    <w:rsid w:val="0028038C"/>
    <w:rsid w:val="002870EA"/>
    <w:rsid w:val="00291507"/>
    <w:rsid w:val="002A1B07"/>
    <w:rsid w:val="002A6D18"/>
    <w:rsid w:val="002B1077"/>
    <w:rsid w:val="002B11B2"/>
    <w:rsid w:val="002B435E"/>
    <w:rsid w:val="002C321E"/>
    <w:rsid w:val="002C6862"/>
    <w:rsid w:val="002F37CA"/>
    <w:rsid w:val="003105C4"/>
    <w:rsid w:val="00320E17"/>
    <w:rsid w:val="00326AF6"/>
    <w:rsid w:val="00331C73"/>
    <w:rsid w:val="00331EB6"/>
    <w:rsid w:val="00344E3A"/>
    <w:rsid w:val="003470DF"/>
    <w:rsid w:val="003529CC"/>
    <w:rsid w:val="003572FF"/>
    <w:rsid w:val="00366F4F"/>
    <w:rsid w:val="003762FC"/>
    <w:rsid w:val="00377225"/>
    <w:rsid w:val="003967E4"/>
    <w:rsid w:val="003B39B0"/>
    <w:rsid w:val="003B4D4A"/>
    <w:rsid w:val="003B5CDD"/>
    <w:rsid w:val="003D36E7"/>
    <w:rsid w:val="003D3A55"/>
    <w:rsid w:val="003D7568"/>
    <w:rsid w:val="003E3836"/>
    <w:rsid w:val="003E4FFC"/>
    <w:rsid w:val="003E6C85"/>
    <w:rsid w:val="003F02DD"/>
    <w:rsid w:val="003F0520"/>
    <w:rsid w:val="003F0CDF"/>
    <w:rsid w:val="003F192E"/>
    <w:rsid w:val="003F6EE1"/>
    <w:rsid w:val="004023B2"/>
    <w:rsid w:val="004035FA"/>
    <w:rsid w:val="00403F65"/>
    <w:rsid w:val="004041EC"/>
    <w:rsid w:val="00405451"/>
    <w:rsid w:val="00406218"/>
    <w:rsid w:val="004063B7"/>
    <w:rsid w:val="00407813"/>
    <w:rsid w:val="00407E51"/>
    <w:rsid w:val="004121F2"/>
    <w:rsid w:val="00413D98"/>
    <w:rsid w:val="00420ED4"/>
    <w:rsid w:val="004317F6"/>
    <w:rsid w:val="004330DF"/>
    <w:rsid w:val="00440166"/>
    <w:rsid w:val="004408C5"/>
    <w:rsid w:val="00440C23"/>
    <w:rsid w:val="00455BF0"/>
    <w:rsid w:val="0046007B"/>
    <w:rsid w:val="00467C06"/>
    <w:rsid w:val="00497247"/>
    <w:rsid w:val="00497C8A"/>
    <w:rsid w:val="004B6CED"/>
    <w:rsid w:val="004C3D48"/>
    <w:rsid w:val="004C4E7D"/>
    <w:rsid w:val="004D08D1"/>
    <w:rsid w:val="004E24D3"/>
    <w:rsid w:val="004E386E"/>
    <w:rsid w:val="004F575E"/>
    <w:rsid w:val="004F7B17"/>
    <w:rsid w:val="00500586"/>
    <w:rsid w:val="00503965"/>
    <w:rsid w:val="00511FEB"/>
    <w:rsid w:val="0052207F"/>
    <w:rsid w:val="00530851"/>
    <w:rsid w:val="005376A1"/>
    <w:rsid w:val="00545833"/>
    <w:rsid w:val="005467C9"/>
    <w:rsid w:val="0055152D"/>
    <w:rsid w:val="0055595E"/>
    <w:rsid w:val="00555B2B"/>
    <w:rsid w:val="005606ED"/>
    <w:rsid w:val="00561393"/>
    <w:rsid w:val="0056199E"/>
    <w:rsid w:val="00561B25"/>
    <w:rsid w:val="005667F9"/>
    <w:rsid w:val="005679F7"/>
    <w:rsid w:val="0058154C"/>
    <w:rsid w:val="005855BA"/>
    <w:rsid w:val="0058625C"/>
    <w:rsid w:val="00594115"/>
    <w:rsid w:val="00597CB6"/>
    <w:rsid w:val="005B0CA9"/>
    <w:rsid w:val="005C01D0"/>
    <w:rsid w:val="005E19C0"/>
    <w:rsid w:val="005E7DA5"/>
    <w:rsid w:val="005F5B88"/>
    <w:rsid w:val="006016E7"/>
    <w:rsid w:val="00603BA2"/>
    <w:rsid w:val="00604D81"/>
    <w:rsid w:val="00614293"/>
    <w:rsid w:val="00616716"/>
    <w:rsid w:val="00636F0E"/>
    <w:rsid w:val="00637A33"/>
    <w:rsid w:val="006469DF"/>
    <w:rsid w:val="00647611"/>
    <w:rsid w:val="00650323"/>
    <w:rsid w:val="00656C57"/>
    <w:rsid w:val="00656FFE"/>
    <w:rsid w:val="00663EA9"/>
    <w:rsid w:val="00673C55"/>
    <w:rsid w:val="006A0EE9"/>
    <w:rsid w:val="006A13E4"/>
    <w:rsid w:val="006A21B5"/>
    <w:rsid w:val="006C3E3B"/>
    <w:rsid w:val="006C4719"/>
    <w:rsid w:val="006C53F5"/>
    <w:rsid w:val="006C6295"/>
    <w:rsid w:val="006D0E67"/>
    <w:rsid w:val="006D1DA8"/>
    <w:rsid w:val="006E4406"/>
    <w:rsid w:val="006E4CA2"/>
    <w:rsid w:val="006E5645"/>
    <w:rsid w:val="007126FB"/>
    <w:rsid w:val="007263CE"/>
    <w:rsid w:val="00726714"/>
    <w:rsid w:val="0074198B"/>
    <w:rsid w:val="00756E80"/>
    <w:rsid w:val="00764934"/>
    <w:rsid w:val="00775F47"/>
    <w:rsid w:val="0078566F"/>
    <w:rsid w:val="007865BF"/>
    <w:rsid w:val="00786743"/>
    <w:rsid w:val="00793D88"/>
    <w:rsid w:val="007A45B1"/>
    <w:rsid w:val="007A5401"/>
    <w:rsid w:val="007B7F8A"/>
    <w:rsid w:val="007C2B3A"/>
    <w:rsid w:val="007C4C6C"/>
    <w:rsid w:val="007C4CE7"/>
    <w:rsid w:val="007D5868"/>
    <w:rsid w:val="007E0E6C"/>
    <w:rsid w:val="007E170B"/>
    <w:rsid w:val="007E575E"/>
    <w:rsid w:val="007F111A"/>
    <w:rsid w:val="007F3947"/>
    <w:rsid w:val="007F394A"/>
    <w:rsid w:val="007F41CD"/>
    <w:rsid w:val="00804CC4"/>
    <w:rsid w:val="0081272D"/>
    <w:rsid w:val="00825F7D"/>
    <w:rsid w:val="00826D32"/>
    <w:rsid w:val="0082745E"/>
    <w:rsid w:val="00827EA8"/>
    <w:rsid w:val="00833697"/>
    <w:rsid w:val="0083460D"/>
    <w:rsid w:val="0083540D"/>
    <w:rsid w:val="00843059"/>
    <w:rsid w:val="00843EA5"/>
    <w:rsid w:val="00851BC1"/>
    <w:rsid w:val="00855462"/>
    <w:rsid w:val="00856701"/>
    <w:rsid w:val="00857F8F"/>
    <w:rsid w:val="00863381"/>
    <w:rsid w:val="00866A37"/>
    <w:rsid w:val="00870707"/>
    <w:rsid w:val="0087784E"/>
    <w:rsid w:val="00881A2F"/>
    <w:rsid w:val="0088458D"/>
    <w:rsid w:val="00891358"/>
    <w:rsid w:val="00894866"/>
    <w:rsid w:val="008949A7"/>
    <w:rsid w:val="00896473"/>
    <w:rsid w:val="00896C9C"/>
    <w:rsid w:val="008A3FBE"/>
    <w:rsid w:val="008A40C4"/>
    <w:rsid w:val="008B5C1C"/>
    <w:rsid w:val="008D0EC3"/>
    <w:rsid w:val="008D333D"/>
    <w:rsid w:val="008E583F"/>
    <w:rsid w:val="008E66E7"/>
    <w:rsid w:val="008E7AEA"/>
    <w:rsid w:val="008F3E2E"/>
    <w:rsid w:val="008F711D"/>
    <w:rsid w:val="008F71B8"/>
    <w:rsid w:val="009007F1"/>
    <w:rsid w:val="00910137"/>
    <w:rsid w:val="00910F15"/>
    <w:rsid w:val="0091339A"/>
    <w:rsid w:val="009170DD"/>
    <w:rsid w:val="00921074"/>
    <w:rsid w:val="00922863"/>
    <w:rsid w:val="00930200"/>
    <w:rsid w:val="00935665"/>
    <w:rsid w:val="00937334"/>
    <w:rsid w:val="009404EE"/>
    <w:rsid w:val="00945720"/>
    <w:rsid w:val="00945CF6"/>
    <w:rsid w:val="00946C4C"/>
    <w:rsid w:val="009478D8"/>
    <w:rsid w:val="00950D8F"/>
    <w:rsid w:val="00957B30"/>
    <w:rsid w:val="009615D8"/>
    <w:rsid w:val="00972EE8"/>
    <w:rsid w:val="00973513"/>
    <w:rsid w:val="009800C6"/>
    <w:rsid w:val="00987CB1"/>
    <w:rsid w:val="009904B7"/>
    <w:rsid w:val="00994F3D"/>
    <w:rsid w:val="009A044C"/>
    <w:rsid w:val="009A4EB9"/>
    <w:rsid w:val="009B1D6A"/>
    <w:rsid w:val="009B7FB6"/>
    <w:rsid w:val="009C0942"/>
    <w:rsid w:val="009C1EB6"/>
    <w:rsid w:val="009C3E0F"/>
    <w:rsid w:val="009C4313"/>
    <w:rsid w:val="009C4EC1"/>
    <w:rsid w:val="009C633B"/>
    <w:rsid w:val="009C78BE"/>
    <w:rsid w:val="009C7925"/>
    <w:rsid w:val="009D0043"/>
    <w:rsid w:val="009D2EDC"/>
    <w:rsid w:val="009D55AF"/>
    <w:rsid w:val="009E0D82"/>
    <w:rsid w:val="009F182A"/>
    <w:rsid w:val="009F6181"/>
    <w:rsid w:val="009F73E2"/>
    <w:rsid w:val="00A066FB"/>
    <w:rsid w:val="00A10E0F"/>
    <w:rsid w:val="00A11B93"/>
    <w:rsid w:val="00A12AC6"/>
    <w:rsid w:val="00A27421"/>
    <w:rsid w:val="00A32CB5"/>
    <w:rsid w:val="00A35544"/>
    <w:rsid w:val="00A3592C"/>
    <w:rsid w:val="00A54180"/>
    <w:rsid w:val="00A66658"/>
    <w:rsid w:val="00A66EE2"/>
    <w:rsid w:val="00A74E75"/>
    <w:rsid w:val="00A75A7F"/>
    <w:rsid w:val="00A8008B"/>
    <w:rsid w:val="00A927C4"/>
    <w:rsid w:val="00A929D5"/>
    <w:rsid w:val="00AA02CC"/>
    <w:rsid w:val="00AB30B9"/>
    <w:rsid w:val="00AB6656"/>
    <w:rsid w:val="00AC0A2E"/>
    <w:rsid w:val="00AC3E90"/>
    <w:rsid w:val="00AC5E16"/>
    <w:rsid w:val="00AC66EA"/>
    <w:rsid w:val="00AD1EE5"/>
    <w:rsid w:val="00AD2682"/>
    <w:rsid w:val="00AD3A70"/>
    <w:rsid w:val="00AE01AF"/>
    <w:rsid w:val="00AE5D5C"/>
    <w:rsid w:val="00AE7B4F"/>
    <w:rsid w:val="00B02233"/>
    <w:rsid w:val="00B038EB"/>
    <w:rsid w:val="00B06EF7"/>
    <w:rsid w:val="00B13B97"/>
    <w:rsid w:val="00B226D6"/>
    <w:rsid w:val="00B24219"/>
    <w:rsid w:val="00B346E4"/>
    <w:rsid w:val="00B463CC"/>
    <w:rsid w:val="00B53192"/>
    <w:rsid w:val="00B538CF"/>
    <w:rsid w:val="00B60957"/>
    <w:rsid w:val="00B75CCC"/>
    <w:rsid w:val="00B8410F"/>
    <w:rsid w:val="00B86FBA"/>
    <w:rsid w:val="00B92ECD"/>
    <w:rsid w:val="00B975F6"/>
    <w:rsid w:val="00BA02E8"/>
    <w:rsid w:val="00BA5B9C"/>
    <w:rsid w:val="00BB27C3"/>
    <w:rsid w:val="00BB7624"/>
    <w:rsid w:val="00BC06E3"/>
    <w:rsid w:val="00BD1AF1"/>
    <w:rsid w:val="00BD2F1B"/>
    <w:rsid w:val="00BF02A8"/>
    <w:rsid w:val="00BF3B66"/>
    <w:rsid w:val="00C05C18"/>
    <w:rsid w:val="00C0752D"/>
    <w:rsid w:val="00C16DAE"/>
    <w:rsid w:val="00C255DC"/>
    <w:rsid w:val="00C2602D"/>
    <w:rsid w:val="00C35D20"/>
    <w:rsid w:val="00C4724C"/>
    <w:rsid w:val="00C53FF1"/>
    <w:rsid w:val="00C62F27"/>
    <w:rsid w:val="00C670AF"/>
    <w:rsid w:val="00C71486"/>
    <w:rsid w:val="00C76386"/>
    <w:rsid w:val="00C77176"/>
    <w:rsid w:val="00C86D0F"/>
    <w:rsid w:val="00C91A1F"/>
    <w:rsid w:val="00C92A9D"/>
    <w:rsid w:val="00C972D4"/>
    <w:rsid w:val="00CA18B9"/>
    <w:rsid w:val="00CA4F4D"/>
    <w:rsid w:val="00CA57DD"/>
    <w:rsid w:val="00CC184F"/>
    <w:rsid w:val="00CD3321"/>
    <w:rsid w:val="00CD7351"/>
    <w:rsid w:val="00CF2F1F"/>
    <w:rsid w:val="00CF3F68"/>
    <w:rsid w:val="00CF5078"/>
    <w:rsid w:val="00CF6B4A"/>
    <w:rsid w:val="00D02F1F"/>
    <w:rsid w:val="00D10693"/>
    <w:rsid w:val="00D21F3D"/>
    <w:rsid w:val="00D231FC"/>
    <w:rsid w:val="00D3434E"/>
    <w:rsid w:val="00D357C7"/>
    <w:rsid w:val="00D40DF8"/>
    <w:rsid w:val="00D423F0"/>
    <w:rsid w:val="00D455F2"/>
    <w:rsid w:val="00D518EE"/>
    <w:rsid w:val="00D57748"/>
    <w:rsid w:val="00D64415"/>
    <w:rsid w:val="00DA0609"/>
    <w:rsid w:val="00DA5344"/>
    <w:rsid w:val="00DA6FFA"/>
    <w:rsid w:val="00DB3997"/>
    <w:rsid w:val="00DB3E71"/>
    <w:rsid w:val="00DB4A42"/>
    <w:rsid w:val="00DB51C2"/>
    <w:rsid w:val="00DC5A56"/>
    <w:rsid w:val="00DC77A1"/>
    <w:rsid w:val="00DD6373"/>
    <w:rsid w:val="00DE1238"/>
    <w:rsid w:val="00DE2985"/>
    <w:rsid w:val="00E02F6F"/>
    <w:rsid w:val="00E05A5D"/>
    <w:rsid w:val="00E22FD1"/>
    <w:rsid w:val="00E252EE"/>
    <w:rsid w:val="00E30801"/>
    <w:rsid w:val="00E30E87"/>
    <w:rsid w:val="00E31A7B"/>
    <w:rsid w:val="00E44D76"/>
    <w:rsid w:val="00E50A85"/>
    <w:rsid w:val="00E630FC"/>
    <w:rsid w:val="00E63DD2"/>
    <w:rsid w:val="00E655A8"/>
    <w:rsid w:val="00E8102F"/>
    <w:rsid w:val="00E811DA"/>
    <w:rsid w:val="00E852F9"/>
    <w:rsid w:val="00E94071"/>
    <w:rsid w:val="00E941CF"/>
    <w:rsid w:val="00E95835"/>
    <w:rsid w:val="00EA3967"/>
    <w:rsid w:val="00EA39CC"/>
    <w:rsid w:val="00EC4C6A"/>
    <w:rsid w:val="00EC5B46"/>
    <w:rsid w:val="00ED3284"/>
    <w:rsid w:val="00ED4970"/>
    <w:rsid w:val="00ED4A81"/>
    <w:rsid w:val="00EE750E"/>
    <w:rsid w:val="00EF027A"/>
    <w:rsid w:val="00F01A2E"/>
    <w:rsid w:val="00F0400F"/>
    <w:rsid w:val="00F139AE"/>
    <w:rsid w:val="00F308F3"/>
    <w:rsid w:val="00F31363"/>
    <w:rsid w:val="00F37A10"/>
    <w:rsid w:val="00F43F78"/>
    <w:rsid w:val="00F57614"/>
    <w:rsid w:val="00F57A78"/>
    <w:rsid w:val="00F60711"/>
    <w:rsid w:val="00F6118D"/>
    <w:rsid w:val="00F62F18"/>
    <w:rsid w:val="00F64266"/>
    <w:rsid w:val="00F662A6"/>
    <w:rsid w:val="00F715C6"/>
    <w:rsid w:val="00F72124"/>
    <w:rsid w:val="00F7460F"/>
    <w:rsid w:val="00F83F35"/>
    <w:rsid w:val="00F8402B"/>
    <w:rsid w:val="00F85A30"/>
    <w:rsid w:val="00F86DFE"/>
    <w:rsid w:val="00F90694"/>
    <w:rsid w:val="00F9121A"/>
    <w:rsid w:val="00FA32AB"/>
    <w:rsid w:val="00FB66E0"/>
    <w:rsid w:val="00FB6DC7"/>
    <w:rsid w:val="00FC2EC4"/>
    <w:rsid w:val="00FC31CF"/>
    <w:rsid w:val="00FD223D"/>
    <w:rsid w:val="00FD3B56"/>
    <w:rsid w:val="00FD5EBD"/>
    <w:rsid w:val="00FE41BD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ACC64"/>
  <w14:defaultImageDpi w14:val="32767"/>
  <w15:chartTrackingRefBased/>
  <w15:docId w15:val="{70515266-52EF-044D-8F90-0F5A0E4E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5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58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5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5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12</cp:revision>
  <dcterms:created xsi:type="dcterms:W3CDTF">2022-02-26T09:18:00Z</dcterms:created>
  <dcterms:modified xsi:type="dcterms:W3CDTF">2022-05-29T08:20:00Z</dcterms:modified>
</cp:coreProperties>
</file>